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309" w:rsidRPr="0026676D" w:rsidRDefault="008A2309" w:rsidP="008A2309">
      <w:pPr>
        <w:rPr>
          <w:rFonts w:ascii="Times New Roman" w:hAnsi="Times New Roman" w:cs="Times New Roman"/>
          <w:sz w:val="24"/>
          <w:szCs w:val="24"/>
        </w:rPr>
      </w:pPr>
    </w:p>
    <w:p w:rsidR="008A2309" w:rsidRPr="0026676D" w:rsidRDefault="008A2309" w:rsidP="008A230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937"/>
        <w:gridCol w:w="856"/>
        <w:gridCol w:w="770"/>
        <w:gridCol w:w="818"/>
        <w:gridCol w:w="816"/>
        <w:gridCol w:w="806"/>
        <w:gridCol w:w="1050"/>
        <w:gridCol w:w="847"/>
        <w:gridCol w:w="917"/>
        <w:gridCol w:w="916"/>
      </w:tblGrid>
      <w:tr w:rsidR="008A2309" w:rsidRPr="0026676D" w:rsidTr="008A2309">
        <w:tc>
          <w:tcPr>
            <w:tcW w:w="17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GI Parasi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Cattle (N1=3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Buffaloes</w:t>
            </w:r>
          </w:p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(N2=1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Pigs</w:t>
            </w:r>
          </w:p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(N3=2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Cats (N4=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Dogs (N5= 1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Rats (N6= 1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Chickens (N7= 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Goats (N8= 1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Total (N=11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p-values (Chi-square tests)</w:t>
            </w:r>
          </w:p>
        </w:tc>
      </w:tr>
      <w:tr w:rsidR="008A2309" w:rsidRPr="0026676D" w:rsidTr="008A2309">
        <w:tc>
          <w:tcPr>
            <w:tcW w:w="9597" w:type="dxa"/>
            <w:gridSpan w:val="10"/>
            <w:tcBorders>
              <w:top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tozoa 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ntamoeba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p.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3 (4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9 (6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5 (7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9 (6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55 (47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bookmarkStart w:id="0" w:name="_GoBack" w:colFirst="2" w:colLast="2"/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ntamoeba coli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0.9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bookmarkEnd w:id="0"/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iardia 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sp. 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6 (3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0 (8.5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ryptosporidium 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sp. 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0 (3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5 (2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6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1 (26.5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alantidium coli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8 (2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7 (3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9 (16.2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lastocystis 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sp. 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0.9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ystoisospora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1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8 (6.8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imeria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3 (4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1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0 (25.7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8A2309" w:rsidRPr="0026676D" w:rsidTr="008A2309"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oxoplasma gondii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9597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elminths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309" w:rsidRPr="0026676D" w:rsidTr="008A2309"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oxocara vitulorum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13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7 (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scaris suum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3.4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scaridia  galli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1.7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oxocara canis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 (2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3.4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oxocara cati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1.7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richuris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p. 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6 (3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1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6 (13.7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apillaria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p. 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5 (41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9 (7.7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ymenolepis nana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3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3.4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ymenolepis diminuta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5 (41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5 (4.3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Hookworm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7 (3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6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8 (5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8 (15.4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trongyloides 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.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1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1 (9.4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Strongyle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2 (4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5 (3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8 (23.9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richostrongylus 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.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1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1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5 (12.8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Taeniid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.6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lastRenderedPageBreak/>
              <w:t>Spirocera lupi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 xml:space="preserve">0 (0.0) 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 xml:space="preserve">0 (0.0) 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2 (1.7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Oxyurid sp. 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.6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asciola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p. *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6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1 (9.4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8A2309" w:rsidRPr="0026676D" w:rsidTr="008A2309">
        <w:tc>
          <w:tcPr>
            <w:tcW w:w="1780" w:type="dxa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aramphistomum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7 (23.3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4 (26.7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1 (9.4)</w:t>
            </w:r>
          </w:p>
        </w:tc>
        <w:tc>
          <w:tcPr>
            <w:tcW w:w="0" w:type="auto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8A2309" w:rsidRPr="0026676D" w:rsidTr="008A2309"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Moniezia </w:t>
            </w:r>
            <w:r w:rsidRPr="0026676D">
              <w:rPr>
                <w:rFonts w:ascii="Times New Roman" w:hAnsi="Times New Roman" w:cs="Times New Roman"/>
                <w:b/>
                <w:sz w:val="16"/>
                <w:szCs w:val="16"/>
              </w:rPr>
              <w:t>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3 (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5 (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A2309" w:rsidRPr="0026676D" w:rsidRDefault="008A2309" w:rsidP="008A23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676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</w:tbl>
    <w:p w:rsidR="008A2309" w:rsidRPr="007C07DC" w:rsidRDefault="008A2309" w:rsidP="008A230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676D">
        <w:rPr>
          <w:rFonts w:ascii="Times New Roman" w:hAnsi="Times New Roman" w:cs="Times New Roman"/>
          <w:b/>
          <w:sz w:val="24"/>
          <w:szCs w:val="24"/>
        </w:rPr>
        <w:t>Supplementary 1.</w:t>
      </w:r>
      <w:r w:rsidRPr="0026676D">
        <w:rPr>
          <w:rFonts w:ascii="Times New Roman" w:hAnsi="Times New Roman" w:cs="Times New Roman"/>
          <w:sz w:val="24"/>
          <w:szCs w:val="24"/>
        </w:rPr>
        <w:t xml:space="preserve"> Prevalence (%) of gastrointestinal parasites of sampled animals (* indicates zoonotic species)</w:t>
      </w:r>
    </w:p>
    <w:p w:rsidR="00597280" w:rsidRDefault="00597280"/>
    <w:sectPr w:rsidR="00597280" w:rsidSect="00FD5972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6010157"/>
      <w:docPartObj>
        <w:docPartGallery w:val="Page Numbers (Bottom of Page)"/>
        <w:docPartUnique/>
      </w:docPartObj>
    </w:sdtPr>
    <w:sdtEndPr/>
    <w:sdtContent>
      <w:p w:rsidR="00E62387" w:rsidRPr="00487E8A" w:rsidRDefault="008A230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87E8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87E8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87E8A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87E8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E62387" w:rsidRDefault="008A230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309"/>
    <w:rsid w:val="00597280"/>
    <w:rsid w:val="008A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456DD5-CEDE-40AE-96F6-A4B524BFA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30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30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30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545</Characters>
  <Application>Microsoft Office Word</Application>
  <DocSecurity>0</DocSecurity>
  <Lines>37</Lines>
  <Paragraphs>17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1</cp:revision>
  <dcterms:created xsi:type="dcterms:W3CDTF">2024-12-04T23:54:00Z</dcterms:created>
  <dcterms:modified xsi:type="dcterms:W3CDTF">2024-12-04T23:55:00Z</dcterms:modified>
</cp:coreProperties>
</file>